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atsume-Kitatani et al., Table S</w:t>
      </w:r>
      <w:r>
        <w:rPr>
          <w:rFonts w:cs="Arial" w:ascii="Arial" w:hAnsi="Arial"/>
          <w:b/>
          <w:sz w:val="24"/>
          <w:szCs w:val="24"/>
        </w:rPr>
        <w:t>7</w:t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126" w:type="dxa"/>
        <w:jc w:val="center"/>
        <w:tblInd w:w="0" w:type="dxa"/>
        <w:tblLayout w:type="fixed"/>
        <w:tblCellMar>
          <w:top w:w="5" w:type="dxa"/>
          <w:left w:w="5" w:type="dxa"/>
          <w:bottom w:w="0" w:type="dxa"/>
          <w:right w:w="5" w:type="dxa"/>
        </w:tblCellMar>
      </w:tblPr>
      <w:tblGrid>
        <w:gridCol w:w="6417"/>
        <w:gridCol w:w="709"/>
      </w:tblGrid>
      <w:tr>
        <w:trPr>
          <w:trHeight w:val="170" w:hRule="atLeast"/>
        </w:trPr>
        <w:tc>
          <w:tcPr>
            <w:tcW w:w="6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1 (Number of genes: 514)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 PROTEIN FATE (folding, modification, destination)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89E-05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07 protein modifica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559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13 protein/peptide degrada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483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 CELL RESCUE, DEFENSE AND VIRULENCE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849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05 disease, virulence and defense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995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 INTERACTION WITH THE  ENVIRONMENT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886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2 (Number of genes: 255)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 TRANSCRIPTION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657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04 RNA processing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72E-05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06 RNA modifica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073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 PROTEIN SYNTHESI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69E-11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01 ribosome biogenesi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E-09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12.10 aminoacyl-tRNA-synthetases 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645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03 nucleic acid binding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208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3 (Number of genes: 352)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4 phosphate metabolism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315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 CELL CYCLE AND DNA PROCESSING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E-05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01 DNA processing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6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03 cell cycle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0E-05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06 RNA modifica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699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19 nucleotide/nucleoside/nucleobase binding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691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18.01 regulation by 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264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4 (Number of genes: 347)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 METABOLISM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E-06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1 amino acid metabol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505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4 phosphate metabol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066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5 C-compound and carbohydrate metabol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355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01 glycolysis and gluconeogenesi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515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04 transla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362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10 aminoacyl-tRNA-synthetase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45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21 complex cofactor/cosubstrate/vitamine binding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323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 CELLULAR TRANSPORT, TRANSPORT FACILITIES AND TRANSPORT ROUTE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349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01 transported compounds (substrates)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614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09 transport route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322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 CELLULAR COMMUNICATION/SIGNAL TRANSDUCTION MECHAN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06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30.01 cellular signalling 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252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 CELL RESCUE, DEFENSE AND VIRULENCE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61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07 detoxification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257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5 (Number of genes: 262)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 METABOLISM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E-05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5 C-compound and carbohydrate metabol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48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6 lipid, fatty acid and isoprenoid metabol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486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 ENERGY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3E-06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10 tricarboxylic-acid pathway (citrate cycle, Krebs cycle, TCA cycle)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7E-05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16 fermenta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342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25 oxidation of fatty acid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238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 CELLULAR TRANSPORT, TRANSPORT FACILITIES AND TRANSPORT ROUTE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81</w:t>
            </w:r>
          </w:p>
        </w:tc>
      </w:tr>
      <w:tr>
        <w:trPr>
          <w:trHeight w:val="170" w:hRule="atLeast"/>
        </w:trPr>
        <w:tc>
          <w:tcPr>
            <w:tcW w:w="6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01 transported compounds (substrates)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71</w:t>
            </w:r>
          </w:p>
        </w:tc>
      </w:tr>
    </w:tbl>
    <w:p>
      <w:pPr>
        <w:pStyle w:val="Normal"/>
        <w:spacing w:lineRule="atLeast" w:line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3:54:00Z</dcterms:created>
  <dc:creator>Yayoi Natsume</dc:creator>
  <dc:description/>
  <dc:language>en-US</dc:language>
  <cp:lastModifiedBy>Yayoi Natsume</cp:lastModifiedBy>
  <dcterms:modified xsi:type="dcterms:W3CDTF">2011-06-24T03:54:00Z</dcterms:modified>
  <cp:revision>2</cp:revision>
  <dc:subject/>
  <dc:title/>
</cp:coreProperties>
</file>